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5529"/>
        <w:gridCol w:w="1417"/>
        <w:gridCol w:w="1275"/>
      </w:tblGrid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70267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UniProt</w:t>
            </w:r>
            <w:proofErr w:type="spellEnd"/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rotein name</w:t>
            </w:r>
          </w:p>
        </w:tc>
        <w:tc>
          <w:tcPr>
            <w:tcW w:w="1417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ccession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Y6C2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ILIN-1 (Elastin microfibril interface-located protein 1) (Elastin microfibril interfacer 1)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MILIN1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IL1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2452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lagen alpha-1(I) chain (Alpha-1 type I collagen)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1A1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2461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lagen alpha-1(III) chain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3A1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2462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lagen alpha-1(IV) chain [Cleaved into: Arresten]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OL4A1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4A1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5997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lagen alpha-2(V) chain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OL5A2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5A2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2110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lagen alpha-2(VI) chain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OL6A2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6A2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2111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lagen alpha-3(VI) chain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OL6A3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6A3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7658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lagen alpha-1(VIII) chain (Endothelial collagen) [Cleaved into: Vastatin]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OL8A1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8A1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2107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lagen alpha-1(XI) chain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OL11A1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BA1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9715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lagen alpha-1(XII) chain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OL12A1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CA1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1040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statin-A (Cystatin-AS) (Stefin-A) [Cleaved into: Cystatin-A, N-terminally processed]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STA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A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8311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hepsin G (CG) (EC 3.4.21.20)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TSG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G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UBR2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hepsin Z (EC 3.4.18.1) (Cathepsin P) (Cathepsin X)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TSZ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Z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7585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corin (Bone proteoglycan II) (PG-S2) (PG40)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CN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S2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8IUX7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ipocyte enhancer-binding protein 1 (AE-binding protein 1) (Aortic carboxypeptidase-like protein)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EBP1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EBP1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0740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eukocyte elastase inhibitor (LEI) (Monocyte/neutrophil elastase inhibitor) (EI) (M/NEI) (Peptidase inhibitor 2) (PI-2) 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ERPINB1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EU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3142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bulin-1 (FIBL-1)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BLN1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BLN1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98095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bulin-2 (FIBL-2)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BLN2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BLN2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5555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brillin-1 [Cleaved into: Asprosin]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BN1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BN1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2671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brinogen alpha chain [Cleaved into: Fibrinopeptide A; Fibrinogen alpha chain]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GA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BA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2675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brinogen beta chain [Cleaved into: Fibrinopeptide B; Fibrinogen beta chain]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GB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BB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14112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dogen-2 (NID-2) (Osteonidogen)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ID2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D2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63ZY3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 motif and ankyrin repeat domain-containing protein 2 (Ankyrin repeat domain-containing protein 25) (Matrix-remodeling-associa</w:t>
            </w:r>
            <w:r w:rsidR="00895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d protein 3)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ANK2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NK2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1023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pha-2-macroglobulin (Alpha-2-M) (C3 and PZP-like alpha-2-macroglobulin domain-containing protein 5)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2M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2MG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4083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nexin A1 (Annexin I) (Annexin-1) (Calpactin II) (Calpactin-2) (Chromobindin-9) (Lipocortin I) 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NXA1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XA1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2429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nexin A3 (35-alpha calcimedin) (Annexin III) (Annexin-3) (Inositol 1,2-cyclic phosphate 2-phosphohydrolase) (Lipocortin III)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NXA3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XA3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9525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nexin A4 (35-beta calcimedin) (Annexin IV) (Annexin-4) (Carbohydrate-binding protein p33/p41) (Chromobindin-4) (Endonexin I)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NXA4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XA4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8758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nexin A5 (Anchorin CII) (Annexin V) (Annexin-5) (Calphobindin I) (CBP-I) (Endonexin II) (Lipocortin V) 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NXA5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XA5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2790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opexin (Beta-1B-glycoprotein)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PX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O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4196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idine-rich glycoprotein (Histidine-proline-rich glycoprotein) (HPRG)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RG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G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O00468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rin [Cleaved into: Agrin N-terminal 110 kDa subunit; Agrin C-terminal 110 kDa subunit; Agrin C-terminal 90 kDa fragment (C90)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GRN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RIN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86YZ3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rnerin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RNR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RN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5D862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laggrin-2 (FLG-2) (Intermediate filament-associated and psoriasis-susceptibility protein) (Ifapsoriasin)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LG2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LA2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15230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minin subunit alpha-5 (Laminin-10 subunit alpha) (Laminin-11 subunit alpha) (Laminin-15 subunit alpha)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AMA5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MA5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9382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ectin-1 (Gal-1) (14 kDa laminin-binding protein) (HLBP14) (14 kDa lectin) (Beta-</w:t>
            </w:r>
            <w:proofErr w:type="spellStart"/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actoside</w:t>
            </w:r>
            <w:proofErr w:type="spellEnd"/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inding lectin L-14-I) (</w:t>
            </w:r>
            <w:proofErr w:type="spellStart"/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aptin</w:t>
            </w:r>
            <w:proofErr w:type="spellEnd"/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GALS1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G1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14767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nt-transforming growth factor beta-binding protein 2 (LTBP-2)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TBP2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TBP2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51884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mican (Keratan sulfate proteoglycan lumican) (KSPG lumican)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UM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M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4543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dogen-1 (NID-1) (Entactin)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ID1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D1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0774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ecan (Osteoglycin) (Osteoinductive factor) (OIF)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OGN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ME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1009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pha-1-antitrypsin (Alpha-1 protease inhibitor) (Alpha-1-antiproteinase) (Serpin A1)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ERPINA1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1AT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5237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pin B6 (Cytoplasmic antiproteinase) (CAP) (Peptidase inhibitor 6) (PI-6) (Placental thrombin inhibitor)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ERPINB6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B6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51888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largin (Proline-arginine-rich end leucine-rich repeat protein)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RELP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LP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6447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S100-A4 (Calvasculin) (Metastasin) (Placental calcium-binding protein) (Protein Mts1) (S100 calcium-binding protein A4)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100A4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0A4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5109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S100-A8 (Calgranulin-A) (Calprotectin L1L subunit) (Cystic fibrosis antigen) (CFAG) (Leukocyte L1 complex light chain)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100A8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0A8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6702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S100-A9 (Calgranulin-B) (Calprotectin L1H subunit) (Leukocyte L1 complex heavy chain)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100A9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0A9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9508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pin B3 (Protein T4-A) (Squamous cell carcinoma antigen 1) (SCCA-1)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ERPINB3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B3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1980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-glutamine gamma-glutamyltransferase 2 (EC 2.3.2.13) (Tissue transglutaminase) (Transglutaminase C) (TG(C)) (TGC)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GM2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M2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08188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-glutamine gamma-glutamyltransferase E (EC 2.3.2.13) (Transglutaminase E) (TG(E)) (TGE) (TGase E) (Transglutaminase-3)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GM3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M3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05707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lagen alpha-1(XIV) chain (Undulin)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OL14A1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EA1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4004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tronectin (VN) (S-protein) (Serum-spreading factor) (V75) [Cleaved into: Vitronectin V65 subunit; Vitronectin V10 subunit</w:t>
            </w:r>
            <w:r w:rsidR="00895D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TN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TNC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4275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on Willebrand factor (vWF) [Cleaved into: von Willebrand antigen 2 (von Willebrand antigen II)]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WF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WF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6P63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pin B12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ERPINB12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B12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55083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crofibril-associated glycoprotein 4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FAP4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AP4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49257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ERGIC-53 (ER-Golgi intermediate compartment 53 kDa protein) (Gp58) (Intracellular mannose-specific lectin MR60)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MAN1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AN1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55268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minin subunit beta-2 (Laminin B1s chain) (Laminin-11 subunit beta) (Laminin-14 subunit beta) (Laminin-15 subunit beta)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AMB2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MB2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02751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bronectin (FN) (Cold-insoluble globulin) (CIG) [Cleaved into: Anastellin; Ugl-Y1; Ugl-Y2; Ugl-Y3]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N1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NC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50454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pin H1 (47 kDa heat shock protein) (Arsenic-transactivated protein 3) (AsTP3) (Cell proliferation-inducing gene 14 protein)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ERPINH1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PH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7931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alectin-3 (Gal-3) (35 kDa lectin) (Carbohydrate-binding protein 35) (CBP 35) (Galactose-specific lectin 3) 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GALS3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G3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UBX5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bulin-5 (FIBL-5) (Developmental arteries and neural crest EGF-like protein) (Dance) (Urine p50 protein) (UP50)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BLN5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BLN5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1011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pha-1-antichymotrypsin (ACT) (Cell growth-inhibiting gene 24/25 protein) (Serpin A3) 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ERPINA3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CT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0908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lagen alpha-1(V) chain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OL5A1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5A1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1008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thrombin-III (ATIII) (Serpin C1)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ERPINC1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3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1047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minin subunit gamma-1 (Laminin B2 chain) (Laminin-1 subunit gamma) (Laminin-10 subunit gamma) (Laminin-11 subunit gamma)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AMC1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MC1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98160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asement membrane-specific heparan sulfate proteoglycan core protein (HSPG) (Perlecan) (PLC) 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SPG2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BM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3611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sican core protein (Chondroitin sulfate proteoglycan core protein 2) (Chondroitin sulfate proteoglycan 2)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CAN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PG2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8572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lagen alpha-2(IV) chain [Cleaved into: Canstatin]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OL4A2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4A2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8123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lagen alpha-2(I) chain (Alpha-2 type I collagen)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1A2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2109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lagen alpha-1(VI) chain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OL6A1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6A1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8133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nexin A6 (67 kDa calelectrin) (Annexin VI) (Annexin-6) (Calphobindin-II) (CPB-II) (Chromobindin-20) (Lipocortin VI) 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NXA6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XA6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7339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hepsin D (EC 3.4.23.5) [Cleaved into: Cathepsin D light chain; Cathepsin D heavy chain]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TSD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D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08380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alectin-3-binding protein (Basement membrane autoantigen p105) (Lectin galactoside-binding soluble 3-binding protein) 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GALS3BP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G3BP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15582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ansforming growth factor-beta-induced protein ig-h3 (Beta ig-h3) (Kerato-epithelin) 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GFBI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H3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2679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brinogen gamma chain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GG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BG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6955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gment epithelium-derived factor (PEDF) (Cell proliferation-inducing gene 35 protein) (EPC-1) (Serpin F1)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ERPINF1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DF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9823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-alpha-trypsin inhibitor heavy chain H2 (ITI heavy chain H2) (ITI-HC2) (Inter-alpha-inhibitor heavy chain 2</w:t>
            </w:r>
            <w:r w:rsidR="007A70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TIH2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IH2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5502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astin (Tropoelastin)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LN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N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0488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agulation factor XIII A chain (Coagulation factor XIIIa) (EC 2.3.2.13) (Protein-glutamine gamma-glutamyltransferase A chain)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13A1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13A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0073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nexin A7 (Annexin VII) (Annexin-7) (Synexin)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NXA7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XA7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1810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glycan (Bone/cartilage proteoglycan I) (PG-S1)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GN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S1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0734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thrombin (EC 3.4.21.5) (Coagulation factor II) 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2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RB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9827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er-alpha-trypsin inhibitor heavy chain H1 (ITI heavy chain H1) (ITI-HC1) (Inter-alpha-inhibitor heavy chain 1) 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TIH1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IH1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NVD7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pha-parvin (Actopaxin) (CH-ILKBP) (Calponin-like integrin-linked kinase-binding protein) 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ARVA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VA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15063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ostin (PN) (Osteoblast-specific factor 2) (OSF-2)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OSTN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N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9060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lagen alpha-1(XVIII) chain [Cleaved into: Endostatin; Non-collagenous domain 1 (NC1)]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OL18A1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IA1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60903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tein S100-A10 (Calpactin I light chain) (Calpactin-1 light chain) (Cellular ligand of annexin II) 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100A10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0AA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50995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nexin A11 (56 kDa autoantigen) (Annexin XI) (Annexin-11) (Calcyclin-associated annexin 50) (CAP-50)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NXA11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X11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6703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tein S100-A6 (Calcyclin) (Growth factor-inducible protein 2A9) (MLN 4) (Prolactin receptor-associated protein) (PRA) </w:t>
            </w:r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100A6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0A6</w:t>
            </w:r>
          </w:p>
        </w:tc>
      </w:tr>
      <w:tr w:rsidR="00702675" w:rsidRPr="00702675" w:rsidTr="00702675">
        <w:trPr>
          <w:trHeight w:val="285"/>
        </w:trPr>
        <w:tc>
          <w:tcPr>
            <w:tcW w:w="11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7355</w:t>
            </w:r>
          </w:p>
        </w:tc>
        <w:tc>
          <w:tcPr>
            <w:tcW w:w="5529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nexin A2 (Annexin II) (Annexin-2) (Calpactin I heavy chain) (Calpactin-1 heavy chain) (Chromobindin-8) (Lipocortin II)</w:t>
            </w:r>
            <w:bookmarkStart w:id="0" w:name="_GoBack"/>
            <w:bookmarkEnd w:id="0"/>
          </w:p>
        </w:tc>
        <w:tc>
          <w:tcPr>
            <w:tcW w:w="1417" w:type="dxa"/>
            <w:noWrap/>
            <w:hideMark/>
          </w:tcPr>
          <w:p w:rsidR="00702675" w:rsidRPr="00895DDA" w:rsidRDefault="00702675" w:rsidP="00702675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95D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NXA2</w:t>
            </w:r>
          </w:p>
        </w:tc>
        <w:tc>
          <w:tcPr>
            <w:tcW w:w="1275" w:type="dxa"/>
            <w:noWrap/>
            <w:hideMark/>
          </w:tcPr>
          <w:p w:rsidR="00702675" w:rsidRPr="00702675" w:rsidRDefault="00702675" w:rsidP="00702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0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XA2</w:t>
            </w:r>
          </w:p>
        </w:tc>
      </w:tr>
    </w:tbl>
    <w:p w:rsidR="00834C74" w:rsidRPr="00702675" w:rsidRDefault="003A076C" w:rsidP="00702675">
      <w:pPr>
        <w:jc w:val="center"/>
        <w:rPr>
          <w:rFonts w:ascii="Arial" w:hAnsi="Arial" w:cs="Arial"/>
          <w:sz w:val="20"/>
          <w:szCs w:val="20"/>
        </w:rPr>
      </w:pPr>
    </w:p>
    <w:sectPr w:rsidR="00834C74" w:rsidRPr="00702675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A076C" w:rsidRDefault="003A076C" w:rsidP="00702675">
      <w:pPr>
        <w:spacing w:after="0" w:line="240" w:lineRule="auto"/>
      </w:pPr>
      <w:r>
        <w:separator/>
      </w:r>
    </w:p>
  </w:endnote>
  <w:endnote w:type="continuationSeparator" w:id="0">
    <w:p w:rsidR="003A076C" w:rsidRDefault="003A076C" w:rsidP="007026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A076C" w:rsidRDefault="003A076C" w:rsidP="00702675">
      <w:pPr>
        <w:spacing w:after="0" w:line="240" w:lineRule="auto"/>
      </w:pPr>
      <w:r>
        <w:separator/>
      </w:r>
    </w:p>
  </w:footnote>
  <w:footnote w:type="continuationSeparator" w:id="0">
    <w:p w:rsidR="003A076C" w:rsidRDefault="003A076C" w:rsidP="007026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02675" w:rsidRPr="00702675" w:rsidRDefault="00702675" w:rsidP="00702675">
    <w:pPr>
      <w:pStyle w:val="Header"/>
      <w:jc w:val="center"/>
      <w:rPr>
        <w:rFonts w:ascii="Arial" w:hAnsi="Arial" w:cs="Arial"/>
        <w:b/>
        <w:sz w:val="24"/>
        <w:szCs w:val="24"/>
        <w:lang w:val="en-GB"/>
      </w:rPr>
    </w:pPr>
    <w:r w:rsidRPr="00702675">
      <w:rPr>
        <w:rFonts w:ascii="Arial" w:hAnsi="Arial" w:cs="Arial"/>
        <w:b/>
        <w:sz w:val="24"/>
        <w:szCs w:val="24"/>
        <w:lang w:val="en-GB"/>
      </w:rPr>
      <w:t>Supplemental Table 1</w:t>
    </w:r>
  </w:p>
  <w:p w:rsidR="00702675" w:rsidRPr="00702675" w:rsidRDefault="00702675" w:rsidP="00702675">
    <w:pPr>
      <w:pStyle w:val="Header"/>
      <w:jc w:val="center"/>
      <w:rPr>
        <w:rFonts w:ascii="Arial" w:hAnsi="Arial" w:cs="Arial"/>
        <w:sz w:val="24"/>
        <w:szCs w:val="24"/>
        <w:lang w:val="en-GB"/>
      </w:rPr>
    </w:pPr>
    <w:r w:rsidRPr="00702675">
      <w:rPr>
        <w:rFonts w:ascii="Arial" w:hAnsi="Arial" w:cs="Arial"/>
        <w:sz w:val="24"/>
        <w:szCs w:val="24"/>
        <w:lang w:val="en-GB"/>
      </w:rPr>
      <w:t>(ECM constituents shared between morphologically normal alveoli and blood vessels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675"/>
    <w:rsid w:val="00293B56"/>
    <w:rsid w:val="003A076C"/>
    <w:rsid w:val="00702675"/>
    <w:rsid w:val="007A7084"/>
    <w:rsid w:val="00895DDA"/>
    <w:rsid w:val="00F45E72"/>
    <w:rsid w:val="00F46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2AFE3"/>
  <w15:chartTrackingRefBased/>
  <w15:docId w15:val="{0E8DE172-D3AE-469E-BBDF-916496C14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26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026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2675"/>
  </w:style>
  <w:style w:type="paragraph" w:styleId="Footer">
    <w:name w:val="footer"/>
    <w:basedOn w:val="Normal"/>
    <w:link w:val="FooterChar"/>
    <w:uiPriority w:val="99"/>
    <w:unhideWhenUsed/>
    <w:rsid w:val="007026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26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098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1299</Words>
  <Characters>7407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Herrera</dc:creator>
  <cp:keywords/>
  <dc:description/>
  <cp:lastModifiedBy>Jeremy Herrera</cp:lastModifiedBy>
  <cp:revision>2</cp:revision>
  <dcterms:created xsi:type="dcterms:W3CDTF">2019-06-10T07:53:00Z</dcterms:created>
  <dcterms:modified xsi:type="dcterms:W3CDTF">2019-08-07T16:30:00Z</dcterms:modified>
</cp:coreProperties>
</file>